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37693" w:rsidRDefault="00F37693" w:rsidP="00F37693">
      <w:pPr>
        <w:rPr>
          <w:rFonts w:ascii="Times New Roman" w:hAnsi="Times New Roman" w:cs="Times New Roman"/>
        </w:rPr>
      </w:pPr>
      <w:r w:rsidRPr="00F37693">
        <w:rPr>
          <w:rFonts w:ascii="Times New Roman" w:hAnsi="Times New Roman" w:cs="Times New Roman"/>
        </w:rPr>
        <w:t>Table 1. Overview of the Implementation outcomes from the RE-AIM</w:t>
      </w:r>
    </w:p>
    <w:p w:rsidR="00F37693" w:rsidRDefault="00F37693" w:rsidP="00F37693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95"/>
        <w:gridCol w:w="5935"/>
      </w:tblGrid>
      <w:tr w:rsidR="00F37693" w:rsidRPr="009F4FB8" w:rsidTr="005779C1">
        <w:tc>
          <w:tcPr>
            <w:tcW w:w="2695" w:type="dxa"/>
            <w:shd w:val="clear" w:color="auto" w:fill="FFFFCC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struct</w:t>
            </w:r>
          </w:p>
        </w:tc>
        <w:tc>
          <w:tcPr>
            <w:tcW w:w="5935" w:type="dxa"/>
            <w:shd w:val="clear" w:color="auto" w:fill="FFFFCC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hods of measurement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37693" w:rsidRPr="009F4FB8" w:rsidTr="005779C1">
        <w:tc>
          <w:tcPr>
            <w:tcW w:w="2695" w:type="dxa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pulation Reached (R)</w:t>
            </w:r>
          </w:p>
          <w:p w:rsidR="00F37693" w:rsidRPr="009F4FB8" w:rsidRDefault="00F37693" w:rsidP="005779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935" w:type="dxa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option by the main parties involved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Number of participating medical and auxiliary personnel, number of patients monitored by each nursing staff member, initial training of medical and auxiliary staff members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presentativeness: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atibility of the included patient population with the target population (demographic characteristics: Are the oldest patients, 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hose who live a considerable distance away from the hospital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/or the most vulnerable patients interested in monitoring their activation?)</w:t>
            </w:r>
          </w:p>
          <w:p w:rsidR="00F37693" w:rsidRPr="009F4FB8" w:rsidRDefault="00F37693" w:rsidP="00577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ticipation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Number of patients who agreed to be monitored, number of patients who were offered follow-up</w:t>
            </w:r>
          </w:p>
        </w:tc>
      </w:tr>
      <w:tr w:rsidR="00F37693" w:rsidRPr="009F4FB8" w:rsidTr="005779C1">
        <w:tc>
          <w:tcPr>
            <w:tcW w:w="2695" w:type="dxa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fectiveness of the intervention (E)</w:t>
            </w:r>
          </w:p>
        </w:tc>
        <w:tc>
          <w:tcPr>
            <w:tcW w:w="5935" w:type="dxa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 Effectiveness in real life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ement of the level of activation of patients and of nursing devices influencing it via the PAM-13 validated in French, will be conducted at the stages of enrollment, 6 and 12 months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ement of patients’ level of anxiety: The Hospital Anxiety and Depression scale (HAD) will be used to measure the evolution of patients’ anxiety at enrollment, at 6 and 12 months.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asurement of patient quality of life: a general quality of life questionnaire EQ-5D 3L will be proposed to patients at enrollment, at 6 and 12 months.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ement of the level of health literacy will be assessed at enrollment, 6 and 12 months via the REALM-R, validated in French.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 Effectiveness of practices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patients engaged in monitoring their activation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ortion of patients completing all proposed monitoring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ment of the impact of the PAM-13 measurement: number of patients for whom an intervention of any kind was stimulated, following the measurement of the level of activation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ment of the impact of REALM-R measurement: number of patients for whom an intervention of any kind was stimulated, following the measurement of the activation level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illness, and, depending on the benefit for specific features of the intervention age, stage or progression of the disease and/or complications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patients who participated in at least one PAM-13 assessment during the 12 months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patients who participated in at least one REALM-R assessment during the 12 months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 Evaluations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 satisfaction via a questionnaire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rses’ satisfaction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 Context assessment employing mixed methods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litative assessment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ntitative assessment: the sociodemographic characteristics of the patients, the cultural characteristics and characteristics related to the care practices of each institution (organizational characteristics, health professionals, geographical characteristics) will be collected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ctors influencing the level of activation of patients will be studied: type of intervention proposed, type of intervention chosen, sociodemographic characteristics of the patient, characteristics of the cancer, patient complexities, misguided or erroneous use of healthcare 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ystem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 Other criteria according to the recommendations issued at the National Patient Navigation Leadership Summit (NPNLS):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confirmation time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between diagnosis and management by the facility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to first treatment initiation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ontacts with the facility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stage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pean Deprivation Index (EDI)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 Analytical statistics on interaction tests will be produced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identify the interaction between contextual factors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determine the effectiveness of nursing devices in terms of patient activation</w:t>
            </w:r>
          </w:p>
        </w:tc>
      </w:tr>
      <w:tr w:rsidR="00F37693" w:rsidRPr="009F4FB8" w:rsidTr="005779C1">
        <w:tc>
          <w:tcPr>
            <w:tcW w:w="2695" w:type="dxa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Adoption &amp; Adaptation of the intervention to its context (A) and Implementation (I)</w:t>
            </w:r>
          </w:p>
          <w:p w:rsidR="00F37693" w:rsidRPr="009F4FB8" w:rsidRDefault="00F37693" w:rsidP="005779C1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935" w:type="dxa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cision: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llection of all details and tools necessary for the practical implementation of the PAM-13 according to the establishments: identification of the "body" of the tool for measuring patient activation common to the establishments</w:t>
            </w:r>
          </w:p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ertise of health personnel: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llection of the training level of each medical staff member or healthcare worker</w:t>
            </w:r>
          </w:p>
          <w:p w:rsidR="00F37693" w:rsidRPr="009F4FB8" w:rsidRDefault="00F37693" w:rsidP="00577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aptation:</w:t>
            </w: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mparison of modifications made according to the establishments</w:t>
            </w:r>
          </w:p>
          <w:p w:rsidR="00F37693" w:rsidRPr="009F4FB8" w:rsidRDefault="00F37693" w:rsidP="00577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37693" w:rsidRPr="009F4FB8" w:rsidTr="005779C1">
        <w:tc>
          <w:tcPr>
            <w:tcW w:w="2695" w:type="dxa"/>
          </w:tcPr>
          <w:p w:rsidR="00F37693" w:rsidRPr="009F4FB8" w:rsidRDefault="00F37693" w:rsidP="005779C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intenance of the Intervention (M</w:t>
            </w:r>
            <w:r w:rsidRPr="009F4FB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935" w:type="dxa"/>
          </w:tcPr>
          <w:p w:rsidR="00F37693" w:rsidRPr="009F4FB8" w:rsidRDefault="00F37693" w:rsidP="005779C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ssessment of the sustainability of the intervention by identifying the means for institutionalizing the PAM-13 and REALM-R measurement tools: 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mated integration into the patient cancer care pathway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nization of the process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alization of the process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ancial facilitators</w:t>
            </w:r>
          </w:p>
          <w:p w:rsidR="00F37693" w:rsidRPr="009F4FB8" w:rsidRDefault="00F37693" w:rsidP="00F37693">
            <w:pPr>
              <w:widowControl w:val="0"/>
              <w:numPr>
                <w:ilvl w:val="0"/>
                <w:numId w:val="7"/>
              </w:num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F4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nistrative recognition</w:t>
            </w:r>
          </w:p>
        </w:tc>
      </w:tr>
    </w:tbl>
    <w:p w:rsidR="00F37693" w:rsidRDefault="00F37693" w:rsidP="00F37693">
      <w:pPr>
        <w:rPr>
          <w:rFonts w:ascii="Times New Roman" w:hAnsi="Times New Roman" w:cs="Times New Roman"/>
        </w:rPr>
      </w:pPr>
    </w:p>
    <w:p w:rsidR="00F37693" w:rsidRPr="00F37693" w:rsidRDefault="00F37693" w:rsidP="00F37693">
      <w:pPr>
        <w:rPr>
          <w:rFonts w:ascii="Times New Roman" w:hAnsi="Times New Roman" w:cs="Times New Roman"/>
        </w:rPr>
      </w:pPr>
    </w:p>
    <w:sectPr w:rsidR="00F37693" w:rsidRPr="00F37693" w:rsidSect="00762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tilliumText22L Lt">
    <w:altName w:val="Arial"/>
    <w:panose1 w:val="020B0604020202020204"/>
    <w:charset w:val="00"/>
    <w:family w:val="modern"/>
    <w:pitch w:val="variable"/>
    <w:sig w:usb0="00000001" w:usb1="0000004B" w:usb2="00000000" w:usb3="00000000" w:csb0="0000019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1417C"/>
    <w:multiLevelType w:val="hybridMultilevel"/>
    <w:tmpl w:val="DCF2EF8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F68A3"/>
    <w:multiLevelType w:val="hybridMultilevel"/>
    <w:tmpl w:val="EDFC68D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F1011"/>
    <w:multiLevelType w:val="hybridMultilevel"/>
    <w:tmpl w:val="40A20CA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F31CE"/>
    <w:multiLevelType w:val="hybridMultilevel"/>
    <w:tmpl w:val="E4A4FE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107FA"/>
    <w:multiLevelType w:val="hybridMultilevel"/>
    <w:tmpl w:val="E4AE8DF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64069B"/>
    <w:multiLevelType w:val="hybridMultilevel"/>
    <w:tmpl w:val="16AE50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A76674"/>
    <w:multiLevelType w:val="hybridMultilevel"/>
    <w:tmpl w:val="713EE6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1CD"/>
    <w:rsid w:val="00116A11"/>
    <w:rsid w:val="00130C46"/>
    <w:rsid w:val="00161CEE"/>
    <w:rsid w:val="003709DB"/>
    <w:rsid w:val="003C4F6B"/>
    <w:rsid w:val="00400707"/>
    <w:rsid w:val="00442AC1"/>
    <w:rsid w:val="00497C64"/>
    <w:rsid w:val="004F5374"/>
    <w:rsid w:val="00522B7C"/>
    <w:rsid w:val="00532CDE"/>
    <w:rsid w:val="0071486E"/>
    <w:rsid w:val="00762E6F"/>
    <w:rsid w:val="007C2FF3"/>
    <w:rsid w:val="00921DBD"/>
    <w:rsid w:val="00A94311"/>
    <w:rsid w:val="00C115F1"/>
    <w:rsid w:val="00D06FEA"/>
    <w:rsid w:val="00D82B58"/>
    <w:rsid w:val="00D84C1D"/>
    <w:rsid w:val="00F37693"/>
    <w:rsid w:val="00FE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5284E6"/>
  <w14:defaultImageDpi w14:val="32767"/>
  <w15:chartTrackingRefBased/>
  <w15:docId w15:val="{646A52AA-380E-6D44-973D-02F0006D9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tilliumText22L Lt" w:eastAsiaTheme="minorHAnsi" w:hAnsi="TitilliumText22L Lt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51CD"/>
    <w:rPr>
      <w:rFonts w:asciiTheme="minorHAnsi" w:eastAsiaTheme="minorEastAsia" w:hAnsiTheme="minorHAnsi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2elise">
    <w:name w:val="titre2elise"/>
    <w:basedOn w:val="Normal"/>
    <w:autoRedefine/>
    <w:qFormat/>
    <w:rsid w:val="003C4F6B"/>
    <w:pPr>
      <w:suppressAutoHyphens/>
      <w:spacing w:after="200"/>
    </w:pPr>
    <w:rPr>
      <w:rFonts w:ascii="Times New Roman" w:eastAsia="SimSun" w:hAnsi="Times New Roman" w:cs="Times New Roman"/>
      <w:b/>
      <w:color w:val="000000"/>
      <w:lang w:eastAsia="zh-CN"/>
    </w:rPr>
  </w:style>
  <w:style w:type="table" w:styleId="Grilledutableau">
    <w:name w:val="Table Grid"/>
    <w:basedOn w:val="TableauNormal"/>
    <w:uiPriority w:val="59"/>
    <w:rsid w:val="00F37693"/>
    <w:rPr>
      <w:rFonts w:asciiTheme="minorHAnsi" w:eastAsiaTheme="minorEastAsia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6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VEROT</dc:creator>
  <cp:keywords/>
  <dc:description/>
  <cp:lastModifiedBy>Elise VEROT</cp:lastModifiedBy>
  <cp:revision>3</cp:revision>
  <dcterms:created xsi:type="dcterms:W3CDTF">2020-09-30T06:31:00Z</dcterms:created>
  <dcterms:modified xsi:type="dcterms:W3CDTF">2020-09-30T11:47:00Z</dcterms:modified>
</cp:coreProperties>
</file>